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15A80" w14:textId="0CB80FD5" w:rsidR="001C3FCB" w:rsidRPr="00A71B58" w:rsidRDefault="00296C2C" w:rsidP="00F3771A">
      <w:pPr>
        <w:rPr>
          <w:lang w:val="en-GB"/>
        </w:rPr>
      </w:pPr>
      <w:r>
        <w:rPr>
          <w:b/>
        </w:rPr>
        <w:t>Additional</w:t>
      </w:r>
      <w:r w:rsidR="00514D2F">
        <w:rPr>
          <w:b/>
        </w:rPr>
        <w:t xml:space="preserve"> </w:t>
      </w:r>
      <w:r w:rsidR="00614C6C">
        <w:rPr>
          <w:b/>
        </w:rPr>
        <w:t>T</w:t>
      </w:r>
      <w:r w:rsidR="00514D2F">
        <w:rPr>
          <w:b/>
        </w:rPr>
        <w:t xml:space="preserve">able </w:t>
      </w:r>
      <w:r w:rsidR="00683FBA">
        <w:rPr>
          <w:b/>
        </w:rPr>
        <w:t>1</w:t>
      </w:r>
      <w:r w:rsidR="001C3FCB" w:rsidRPr="00F3771A">
        <w:rPr>
          <w:b/>
        </w:rPr>
        <w:t>:</w:t>
      </w:r>
      <w:r w:rsidR="00682433">
        <w:rPr>
          <w:lang w:val="en-GB"/>
        </w:rPr>
        <w:t xml:space="preserve"> </w:t>
      </w:r>
      <w:bookmarkStart w:id="0" w:name="_GoBack"/>
      <w:bookmarkEnd w:id="0"/>
      <w:r w:rsidR="00682433">
        <w:rPr>
          <w:lang w:val="en-GB"/>
        </w:rPr>
        <w:t>64</w:t>
      </w:r>
      <w:r w:rsidR="001C3FCB" w:rsidRPr="00A71B58">
        <w:rPr>
          <w:lang w:val="en-GB"/>
        </w:rPr>
        <w:t xml:space="preserve"> DEGs shared by the two comparisons </w:t>
      </w:r>
      <w:r w:rsidR="00E700A7" w:rsidRPr="00A71B58">
        <w:rPr>
          <w:lang w:val="en-GB"/>
        </w:rPr>
        <w:t>of weakly</w:t>
      </w:r>
      <w:r w:rsidR="001C3FCB" w:rsidRPr="00A71B58">
        <w:rPr>
          <w:lang w:val="en-GB"/>
        </w:rPr>
        <w:t xml:space="preserve"> and strongly allergenic 2S albumins and 7S globulins. </w:t>
      </w:r>
    </w:p>
    <w:tbl>
      <w:tblPr>
        <w:tblW w:w="9796" w:type="dxa"/>
        <w:tblInd w:w="55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197"/>
        <w:gridCol w:w="6946"/>
      </w:tblGrid>
      <w:tr w:rsidR="001C3FCB" w:rsidRPr="00A71B58" w14:paraId="3184A039" w14:textId="77777777" w:rsidTr="002C31CB">
        <w:trPr>
          <w:trHeight w:val="397"/>
        </w:trPr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67C9BDA2" w14:textId="77777777" w:rsidR="001C3FCB" w:rsidRPr="00A71B58" w:rsidRDefault="001C3FCB" w:rsidP="002C31CB">
            <w:pPr>
              <w:pStyle w:val="Geenafstand"/>
              <w:rPr>
                <w:rFonts w:eastAsia="Times New Roman"/>
                <w:b/>
                <w:sz w:val="18"/>
                <w:lang w:val="en-GB" w:eastAsia="nl-NL"/>
              </w:rPr>
            </w:pPr>
            <w:r w:rsidRPr="00A71B58">
              <w:rPr>
                <w:rFonts w:eastAsia="Times New Roman"/>
                <w:b/>
                <w:sz w:val="18"/>
                <w:lang w:val="en-GB" w:eastAsia="nl-NL"/>
              </w:rPr>
              <w:t>Gene ID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17CE796" w14:textId="77777777" w:rsidR="001C3FCB" w:rsidRPr="00A71B58" w:rsidRDefault="001C3FCB" w:rsidP="002C31CB">
            <w:pPr>
              <w:pStyle w:val="Geenafstand"/>
              <w:rPr>
                <w:rFonts w:eastAsia="Times New Roman"/>
                <w:b/>
                <w:sz w:val="18"/>
                <w:lang w:val="en-GB" w:eastAsia="nl-NL"/>
              </w:rPr>
            </w:pPr>
            <w:r w:rsidRPr="00A71B58">
              <w:rPr>
                <w:rFonts w:eastAsia="Times New Roman"/>
                <w:b/>
                <w:sz w:val="18"/>
                <w:lang w:val="en-GB" w:eastAsia="nl-NL"/>
              </w:rPr>
              <w:t>Gene name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6FCD495E" w14:textId="77777777" w:rsidR="001C3FCB" w:rsidRPr="00A71B58" w:rsidRDefault="001C3FCB" w:rsidP="002C31CB">
            <w:pPr>
              <w:pStyle w:val="Geenafstand"/>
              <w:rPr>
                <w:rFonts w:eastAsia="Times New Roman"/>
                <w:b/>
                <w:sz w:val="18"/>
                <w:lang w:val="en-GB" w:eastAsia="nl-NL"/>
              </w:rPr>
            </w:pPr>
            <w:r w:rsidRPr="00A71B58">
              <w:rPr>
                <w:rFonts w:eastAsia="Times New Roman"/>
                <w:b/>
                <w:sz w:val="18"/>
                <w:lang w:val="en-GB" w:eastAsia="nl-NL"/>
              </w:rPr>
              <w:t>Gene description</w:t>
            </w:r>
          </w:p>
        </w:tc>
      </w:tr>
      <w:tr w:rsidR="001C3FCB" w:rsidRPr="00A71B58" w14:paraId="1F2F0829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80374F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030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7AADB6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ASD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0B0F18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ASD family member 2</w:t>
            </w:r>
          </w:p>
        </w:tc>
      </w:tr>
      <w:tr w:rsidR="001C3FCB" w:rsidRPr="00A71B58" w14:paraId="2C9EAF1D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A58DC3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5316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E06299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BMP6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D75D5F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Bone morphogenetic protein 6 </w:t>
            </w:r>
          </w:p>
        </w:tc>
      </w:tr>
      <w:tr w:rsidR="001C3FCB" w:rsidRPr="00A71B58" w14:paraId="6AEE0E53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EB0B68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3888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C579F2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EMIP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8817EE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Cell migration inducing hyaluronidase 1 </w:t>
            </w:r>
          </w:p>
        </w:tc>
      </w:tr>
      <w:tr w:rsidR="001C3FCB" w:rsidRPr="00A71B58" w14:paraId="1B7FA966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9A87F0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3637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01D6F7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ABHD17C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644A8FE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Abhydrolase domain containing 17C </w:t>
            </w:r>
          </w:p>
        </w:tc>
      </w:tr>
      <w:tr w:rsidR="001C3FCB" w:rsidRPr="00A71B58" w14:paraId="65CDD58F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B927A0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1239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D6065C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LC16A10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62DCAE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Solute carrier family 16 member 10 </w:t>
            </w:r>
          </w:p>
        </w:tc>
      </w:tr>
      <w:tr w:rsidR="001C3FCB" w:rsidRPr="00A71B58" w14:paraId="6611076A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2486C06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6547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08F965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GJB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F86810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Gap junction protein beta 2 </w:t>
            </w:r>
          </w:p>
        </w:tc>
      </w:tr>
      <w:tr w:rsidR="001C3FCB" w:rsidRPr="00A71B58" w14:paraId="05A872F6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65662E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204020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B1DC36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LIPN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2FDE7E8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Lipase family member N</w:t>
            </w:r>
          </w:p>
        </w:tc>
      </w:tr>
      <w:tr w:rsidR="001C3FCB" w:rsidRPr="00A71B58" w14:paraId="43111269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2A4EF52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6289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21F8BF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IL24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F4988C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Interleukin 24 </w:t>
            </w:r>
          </w:p>
        </w:tc>
      </w:tr>
      <w:tr w:rsidR="001C3FCB" w:rsidRPr="00A71B58" w14:paraId="6D2C1E6E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0FC110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21743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124F21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GJA3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6167FB9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Gap junction protein alpha 3</w:t>
            </w:r>
          </w:p>
        </w:tc>
      </w:tr>
      <w:tr w:rsidR="001C3FCB" w:rsidRPr="00A71B58" w14:paraId="685F2FE9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09859D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4607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FBBA54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NFRSF2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5CC0B7F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NF receptor superfamily member 21</w:t>
            </w:r>
          </w:p>
        </w:tc>
      </w:tr>
      <w:tr w:rsidR="001C3FCB" w:rsidRPr="00A71B58" w14:paraId="3FEF3663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26BDF70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50510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0BAAB4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AM124A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4496D3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amily with sequence similarity 124 member A</w:t>
            </w:r>
          </w:p>
        </w:tc>
      </w:tr>
      <w:tr w:rsidR="001C3FCB" w:rsidRPr="00A71B58" w14:paraId="2B15CF69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7064D5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3511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7D26A4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BX3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E443E4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-box 3</w:t>
            </w:r>
          </w:p>
        </w:tc>
      </w:tr>
      <w:tr w:rsidR="001C3FCB" w:rsidRPr="00A71B58" w14:paraId="121913C5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7EC2A9A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7104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CF3B34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PR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C31806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Formyl peptide receptor 2 </w:t>
            </w:r>
          </w:p>
        </w:tc>
      </w:tr>
      <w:tr w:rsidR="001C3FCB" w:rsidRPr="00A71B58" w14:paraId="26581439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718203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550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397D76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HAS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132FA84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Hyaluronan synthase 1 </w:t>
            </w:r>
          </w:p>
        </w:tc>
      </w:tr>
      <w:tr w:rsidR="001C3FCB" w:rsidRPr="00A71B58" w14:paraId="1F6D8D28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C0C936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9313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980390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VNN3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371799A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Vanin 3</w:t>
            </w:r>
          </w:p>
        </w:tc>
      </w:tr>
      <w:tr w:rsidR="001C3FCB" w:rsidRPr="00A71B58" w14:paraId="11B8B8A7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8CCFEF0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20875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B5D1AF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DUSP4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3DE1925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Dual specificity phosphatase 4</w:t>
            </w:r>
          </w:p>
        </w:tc>
      </w:tr>
      <w:tr w:rsidR="001C3FCB" w:rsidRPr="00A71B58" w14:paraId="6732775A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7690A15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4637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58AECD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SPO3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5DAD94C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-spondin 3</w:t>
            </w:r>
          </w:p>
        </w:tc>
      </w:tr>
      <w:tr w:rsidR="001C3FCB" w:rsidRPr="00A71B58" w14:paraId="7E39F7CF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619B3B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5278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30FCB7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RDM8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3FFD949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R/SET domain 8</w:t>
            </w:r>
          </w:p>
        </w:tc>
      </w:tr>
      <w:tr w:rsidR="001C3FCB" w:rsidRPr="00A71B58" w14:paraId="7DFF40F2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0E4BEA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9868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273E41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APSS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2301254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3'-phosphoadenosine 5'-phosphosulfate synthase 2</w:t>
            </w:r>
          </w:p>
        </w:tc>
      </w:tr>
      <w:tr w:rsidR="001C3FCB" w:rsidRPr="00A71B58" w14:paraId="482B35A0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46B7A4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2264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A3FB58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INHBA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29233EC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Inhibin subunit beta A</w:t>
            </w:r>
          </w:p>
        </w:tc>
      </w:tr>
      <w:tr w:rsidR="001C3FCB" w:rsidRPr="00A71B58" w14:paraId="1881C8F1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CB507D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7117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7FB100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BKS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5A2FAF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ibokinase</w:t>
            </w:r>
          </w:p>
        </w:tc>
      </w:tr>
      <w:tr w:rsidR="001C3FCB" w:rsidRPr="00A71B58" w14:paraId="710BE91F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60693C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12303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560050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VNN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FAE695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Vanin 2</w:t>
            </w:r>
          </w:p>
        </w:tc>
      </w:tr>
      <w:tr w:rsidR="001C3FCB" w:rsidRPr="00A71B58" w14:paraId="67304979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70FB452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99985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298721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OSM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5D5D812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Oncostatin M</w:t>
            </w:r>
          </w:p>
        </w:tc>
      </w:tr>
      <w:tr w:rsidR="001C3FCB" w:rsidRPr="00A71B58" w14:paraId="72B626E6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27F896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1361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1C774E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MAMLD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BDCDA7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Mastermind like domain containing 1</w:t>
            </w:r>
          </w:p>
        </w:tc>
      </w:tr>
      <w:tr w:rsidR="001C3FCB" w:rsidRPr="00A71B58" w14:paraId="712F604B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0FF48A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9881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C94101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GK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73AADE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Glycerol kinase</w:t>
            </w:r>
          </w:p>
        </w:tc>
      </w:tr>
      <w:tr w:rsidR="001C3FCB" w:rsidRPr="00614C6C" w14:paraId="27CB1C53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18E1F7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22186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45A32F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EBPD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1361BE38" w14:textId="77777777" w:rsidR="001C3FCB" w:rsidRPr="00186855" w:rsidRDefault="001C3FCB" w:rsidP="002C31CB">
            <w:pPr>
              <w:pStyle w:val="Geenafstand"/>
              <w:rPr>
                <w:rFonts w:eastAsia="Times New Roman"/>
                <w:sz w:val="18"/>
                <w:lang w:val="nl-NL" w:eastAsia="nl-NL"/>
              </w:rPr>
            </w:pPr>
            <w:r w:rsidRPr="00186855">
              <w:rPr>
                <w:sz w:val="18"/>
                <w:lang w:val="nl-NL"/>
              </w:rPr>
              <w:t>CCAAT enhancer binding protein delta</w:t>
            </w:r>
          </w:p>
        </w:tc>
      </w:tr>
      <w:tr w:rsidR="001C3FCB" w:rsidRPr="00A71B58" w14:paraId="24D651C4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60A558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4222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580BAF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IL19 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6909CA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Interleukin 19</w:t>
            </w:r>
          </w:p>
        </w:tc>
      </w:tr>
      <w:tr w:rsidR="001C3FCB" w:rsidRPr="00A71B58" w14:paraId="3DFE11BE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D0B8E5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7259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F616E8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MPDL3A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67DA550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phingomyelin phosphodiesterase acid like 3A</w:t>
            </w:r>
          </w:p>
        </w:tc>
      </w:tr>
      <w:tr w:rsidR="001C3FCB" w:rsidRPr="00A71B58" w14:paraId="6548BD9B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6FB721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4051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7542AC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HCG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2F8FE8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h family C glycoprotein</w:t>
            </w:r>
          </w:p>
        </w:tc>
      </w:tr>
      <w:tr w:rsidR="001C3FCB" w:rsidRPr="00A71B58" w14:paraId="794293AE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29ED13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lastRenderedPageBreak/>
              <w:t>ENSG0000010634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11CD89D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PP1R17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152CF86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rotein phosphatase 1 regulatory subunit 17</w:t>
            </w:r>
          </w:p>
        </w:tc>
      </w:tr>
      <w:tr w:rsidR="001C3FCB" w:rsidRPr="00A71B58" w14:paraId="2903DCCF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A287B9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2368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E1B042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G0S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D7C6A3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G0/G1 switch 2</w:t>
            </w:r>
          </w:p>
        </w:tc>
      </w:tr>
      <w:tr w:rsidR="001C3FCB" w:rsidRPr="00A71B58" w14:paraId="0B64CD3B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43AAB6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96878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9CF06E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LAMB3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647CBD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Laminin subunit beta 3</w:t>
            </w:r>
          </w:p>
        </w:tc>
      </w:tr>
      <w:tr w:rsidR="001C3FCB" w:rsidRPr="00A71B58" w14:paraId="0A93DDC1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522122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7031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71EFAB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DK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A863B0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yclin dependent kinase 1</w:t>
            </w:r>
          </w:p>
        </w:tc>
      </w:tr>
      <w:tr w:rsidR="001C3FCB" w:rsidRPr="00A71B58" w14:paraId="39FEE57B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5AEF6F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4563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445A1B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PLK2 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E591170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olo like kinase 2</w:t>
            </w:r>
          </w:p>
        </w:tc>
      </w:tr>
      <w:tr w:rsidR="001C3FCB" w:rsidRPr="00A71B58" w14:paraId="7151A307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2B679D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52795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D6C5AD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NIP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30E58CA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olliculin interacting protein 2</w:t>
            </w:r>
          </w:p>
        </w:tc>
      </w:tr>
      <w:tr w:rsidR="001C3FCB" w:rsidRPr="00A71B58" w14:paraId="3A89795F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3E844D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02587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0A6E61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HS3ST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DD6F53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Heparan sulfate-glucosamine 3-sulfotransferase 1</w:t>
            </w:r>
          </w:p>
        </w:tc>
      </w:tr>
      <w:tr w:rsidR="001C3FCB" w:rsidRPr="00A71B58" w14:paraId="189D1F20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702153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1188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5F5BC4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NTSR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2F45821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Neurotensin receptor 1</w:t>
            </w:r>
          </w:p>
        </w:tc>
      </w:tr>
      <w:tr w:rsidR="001C3FCB" w:rsidRPr="00A71B58" w14:paraId="19B10BA4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EBFD5E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79308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07D0EF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NS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58B4586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ensin 1</w:t>
            </w:r>
          </w:p>
        </w:tc>
      </w:tr>
      <w:tr w:rsidR="001C3FCB" w:rsidRPr="00A71B58" w14:paraId="64576242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81860C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2225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1A468A9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HS3ST2 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1F3F8ED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Heparan sulfate-glucosamine 3-sulfotransferase 2</w:t>
            </w:r>
          </w:p>
        </w:tc>
      </w:tr>
      <w:tr w:rsidR="001C3FCB" w:rsidRPr="00A71B58" w14:paraId="6368641A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76178D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14268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166659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FKFB4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105336C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6-phosphofructo-2-kinase/fructose-2,6-biphosphatase 4</w:t>
            </w:r>
          </w:p>
        </w:tc>
      </w:tr>
      <w:tr w:rsidR="001C3FCB" w:rsidRPr="00A71B58" w14:paraId="2E86C3A4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6D5190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0628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82EFF3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ASB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2E026FC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Ankyrin repeat and SOCS box containing 2</w:t>
            </w:r>
          </w:p>
        </w:tc>
      </w:tr>
      <w:tr w:rsidR="001C3FCB" w:rsidRPr="00A71B58" w14:paraId="0395637A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30C33B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64225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6288B6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T3GAL6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5C78064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T3 beta-galactoside alpha-2,3-sialyltransferase 6</w:t>
            </w:r>
          </w:p>
        </w:tc>
      </w:tr>
      <w:tr w:rsidR="001C3FCB" w:rsidRPr="00A71B58" w14:paraId="62C1171D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515E610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43344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427A3C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RGL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FC279A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Ral guanine nucleotide dissociation stimulator like 1 </w:t>
            </w:r>
          </w:p>
        </w:tc>
      </w:tr>
      <w:tr w:rsidR="001C3FCB" w:rsidRPr="00A71B58" w14:paraId="14413737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24A0968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40465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FBB1DC5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CYP1A1 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871E3E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ytochrome P450 family 1 subfamily A member 1</w:t>
            </w:r>
          </w:p>
        </w:tc>
      </w:tr>
      <w:tr w:rsidR="001C3FCB" w:rsidRPr="00A71B58" w14:paraId="3C34CEE6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24EFFD1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64266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5CD397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PINK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D22697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erine peptidase inhibitor, Kazal type 1</w:t>
            </w:r>
          </w:p>
        </w:tc>
      </w:tr>
      <w:tr w:rsidR="001C3FCB" w:rsidRPr="00A71B58" w14:paraId="7AAEA301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0F2312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6079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653CE8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CR5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827D1F7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-C motif chemokine receptor 5 (gene/pseudogene)</w:t>
            </w:r>
          </w:p>
        </w:tc>
      </w:tr>
      <w:tr w:rsidR="001C3FCB" w:rsidRPr="00A71B58" w14:paraId="3C0C3B10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8B058F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77575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052FD3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D163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AC9D56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D163 molecule</w:t>
            </w:r>
          </w:p>
        </w:tc>
      </w:tr>
      <w:tr w:rsidR="001C3FCB" w:rsidRPr="00A71B58" w14:paraId="6C0B64FD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C42B79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232810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6891EF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NF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357531F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Tumor necrosis factor</w:t>
            </w:r>
          </w:p>
        </w:tc>
      </w:tr>
      <w:tr w:rsidR="001C3FCB" w:rsidRPr="00A71B58" w14:paraId="56176BF4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C2E32F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22877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365637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GR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3A618E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arly growth response 2</w:t>
            </w:r>
          </w:p>
        </w:tc>
      </w:tr>
      <w:tr w:rsidR="001C3FCB" w:rsidRPr="00A71B58" w14:paraId="2246933F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B95556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7878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AF9D0C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D300LB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2CCBD21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CD300 molecule like family member b </w:t>
            </w:r>
          </w:p>
        </w:tc>
      </w:tr>
      <w:tr w:rsidR="001C3FCB" w:rsidRPr="00A71B58" w14:paraId="7E189044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88B8CCA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79163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CA4DDF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UCA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BE57DD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Alpha-L-fucosidase 1</w:t>
            </w:r>
          </w:p>
        </w:tc>
      </w:tr>
      <w:tr w:rsidR="001C3FCB" w:rsidRPr="00A71B58" w14:paraId="430E2493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F637CA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63823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6B13D5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CR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88A774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C-C motif chemokine receptor 1 </w:t>
            </w:r>
          </w:p>
        </w:tc>
      </w:tr>
      <w:tr w:rsidR="001C3FCB" w:rsidRPr="00A71B58" w14:paraId="3763D7D2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09DF01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8904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160FC61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2RX7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630561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urinergic receptor P2X 7</w:t>
            </w:r>
          </w:p>
        </w:tc>
      </w:tr>
      <w:tr w:rsidR="001C3FCB" w:rsidRPr="00A71B58" w14:paraId="4AA62200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C5B6BE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225107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A485EB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AC092484.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3566FA8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Novel transcript</w:t>
            </w:r>
          </w:p>
        </w:tc>
      </w:tr>
      <w:tr w:rsidR="001C3FCB" w:rsidRPr="00A71B58" w14:paraId="3CA2816B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27337B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23419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792E0A0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AC091808.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76447DF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Novel transcript</w:t>
            </w:r>
          </w:p>
        </w:tc>
      </w:tr>
      <w:tr w:rsidR="001C3FCB" w:rsidRPr="00A71B58" w14:paraId="1DFF0E9E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414BC15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00479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1245B7F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DK4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17AE8A5F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Pyruvate dehydrogenase kinase 4 </w:t>
            </w:r>
          </w:p>
        </w:tc>
      </w:tr>
      <w:tr w:rsidR="001C3FCB" w:rsidRPr="00A71B58" w14:paraId="09A8EDA6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5CE08E6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25549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DC3D87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AC100858.3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D53246B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Novel transcript</w:t>
            </w:r>
          </w:p>
        </w:tc>
      </w:tr>
      <w:tr w:rsidR="001C3FCB" w:rsidRPr="00A71B58" w14:paraId="1E4327A3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30B1A570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6366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A24930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ERPINE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5828549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Serpin family E member 1</w:t>
            </w:r>
          </w:p>
        </w:tc>
      </w:tr>
      <w:tr w:rsidR="001C3FCB" w:rsidRPr="00A71B58" w14:paraId="5CD4DF6C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115463D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2626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D862D5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FAR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F85D8A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Free fatty acid receptor 2</w:t>
            </w:r>
          </w:p>
        </w:tc>
      </w:tr>
      <w:tr w:rsidR="001C3FCB" w:rsidRPr="00A71B58" w14:paraId="6B113A67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D8C15E3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031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23095A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PDGFB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0CE93E8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 xml:space="preserve">Platelet derived growth factor subunit B </w:t>
            </w:r>
          </w:p>
        </w:tc>
      </w:tr>
      <w:tr w:rsidR="001C3FCB" w:rsidRPr="00A71B58" w14:paraId="425931B0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0EFA6E71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34780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86BA39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DAGLA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1470B19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Diacylglycerol lipase alpha</w:t>
            </w:r>
          </w:p>
        </w:tc>
      </w:tr>
      <w:tr w:rsidR="001C3FCB" w:rsidRPr="00A71B58" w14:paraId="1467942A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72D40C3E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lastRenderedPageBreak/>
              <w:t>ENSG00000108688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BE6A88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CL7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6ADBFC36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-C motif chemokine ligand 7</w:t>
            </w:r>
          </w:p>
        </w:tc>
      </w:tr>
      <w:tr w:rsidR="001C3FCB" w:rsidRPr="00A71B58" w14:paraId="25CAB706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4ABBBFD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35929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B57C39C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YP27A1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60F80452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ytochrome P450 family 27 subfamily A member 1</w:t>
            </w:r>
          </w:p>
        </w:tc>
      </w:tr>
      <w:tr w:rsidR="001C3FCB" w:rsidRPr="00A71B58" w14:paraId="339C5FC0" w14:textId="77777777" w:rsidTr="002C31CB">
        <w:trPr>
          <w:trHeight w:val="397"/>
        </w:trPr>
        <w:tc>
          <w:tcPr>
            <w:tcW w:w="1653" w:type="dxa"/>
            <w:shd w:val="clear" w:color="000000" w:fill="FFFFFF"/>
            <w:noWrap/>
            <w:vAlign w:val="center"/>
            <w:hideMark/>
          </w:tcPr>
          <w:p w14:paraId="6CDC36F8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ENSG00000108691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5735C779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CL2</w:t>
            </w:r>
          </w:p>
        </w:tc>
        <w:tc>
          <w:tcPr>
            <w:tcW w:w="6946" w:type="dxa"/>
            <w:shd w:val="clear" w:color="000000" w:fill="FFFFFF"/>
            <w:noWrap/>
            <w:vAlign w:val="center"/>
            <w:hideMark/>
          </w:tcPr>
          <w:p w14:paraId="45323EB4" w14:textId="77777777" w:rsidR="001C3FCB" w:rsidRPr="00A71B58" w:rsidRDefault="001C3FCB" w:rsidP="002C31CB">
            <w:pPr>
              <w:pStyle w:val="Geenafstand"/>
              <w:rPr>
                <w:rFonts w:eastAsia="Times New Roman"/>
                <w:sz w:val="18"/>
                <w:lang w:val="en-GB" w:eastAsia="nl-NL"/>
              </w:rPr>
            </w:pPr>
            <w:r w:rsidRPr="00A71B58">
              <w:rPr>
                <w:sz w:val="18"/>
                <w:lang w:val="en-GB"/>
              </w:rPr>
              <w:t>C-C motif chemokine ligand 2</w:t>
            </w:r>
          </w:p>
        </w:tc>
      </w:tr>
    </w:tbl>
    <w:p w14:paraId="6C132BC9" w14:textId="5B76CB61" w:rsidR="00F3771A" w:rsidRPr="009B6C78" w:rsidRDefault="009B6C78" w:rsidP="00ED08EA">
      <w:pPr>
        <w:pStyle w:val="Kop1"/>
        <w:numPr>
          <w:ilvl w:val="0"/>
          <w:numId w:val="0"/>
        </w:numPr>
        <w:jc w:val="both"/>
        <w:rPr>
          <w:rFonts w:eastAsia="Times New Roman"/>
          <w:b w:val="0"/>
          <w:lang w:val="en-GB" w:eastAsia="en-GB"/>
        </w:rPr>
      </w:pPr>
      <w:r w:rsidRPr="009B6C78">
        <w:rPr>
          <w:rFonts w:eastAsia="Times New Roman"/>
          <w:b w:val="0"/>
          <w:lang w:val="en-GB" w:eastAsia="en-GB"/>
        </w:rPr>
        <w:t>Gene descriptions were obtained from the National Center for Biotechnology Information (https://www.ncbi.nlm.nih.gov/gene).</w:t>
      </w:r>
    </w:p>
    <w:sectPr w:rsidR="00F3771A" w:rsidRPr="009B6C78" w:rsidSect="008B71FF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B1A6D5" w14:textId="77777777" w:rsidR="003E4DA6" w:rsidRDefault="003E4DA6" w:rsidP="00117666">
      <w:pPr>
        <w:spacing w:after="0"/>
      </w:pPr>
      <w:r>
        <w:separator/>
      </w:r>
    </w:p>
  </w:endnote>
  <w:endnote w:type="continuationSeparator" w:id="0">
    <w:p w14:paraId="4750A5B2" w14:textId="77777777" w:rsidR="003E4DA6" w:rsidRDefault="003E4D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3954932"/>
      <w:docPartObj>
        <w:docPartGallery w:val="Page Numbers (Bottom of Page)"/>
        <w:docPartUnique/>
      </w:docPartObj>
    </w:sdtPr>
    <w:sdtEndPr/>
    <w:sdtContent>
      <w:p w14:paraId="5185D884" w14:textId="14C6423E" w:rsidR="003E4DA6" w:rsidRDefault="003E4DA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31CB" w:rsidRPr="002C31CB">
          <w:rPr>
            <w:noProof/>
            <w:lang w:val="nl-NL"/>
          </w:rPr>
          <w:t>2</w:t>
        </w:r>
        <w:r>
          <w:fldChar w:fldCharType="end"/>
        </w:r>
      </w:p>
    </w:sdtContent>
  </w:sdt>
  <w:p w14:paraId="473D3D87" w14:textId="5B4A6EB4" w:rsidR="003E4DA6" w:rsidRPr="00577C4C" w:rsidRDefault="003E4DA6" w:rsidP="00AC2525">
    <w:pPr>
      <w:pStyle w:val="Voettekst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2658920"/>
      <w:docPartObj>
        <w:docPartGallery w:val="Page Numbers (Bottom of Page)"/>
        <w:docPartUnique/>
      </w:docPartObj>
    </w:sdtPr>
    <w:sdtEndPr/>
    <w:sdtContent>
      <w:p w14:paraId="10236E48" w14:textId="2C788661" w:rsidR="003E4DA6" w:rsidRDefault="003E4DA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31CB" w:rsidRPr="002C31CB">
          <w:rPr>
            <w:noProof/>
            <w:lang w:val="nl-NL"/>
          </w:rPr>
          <w:t>1</w:t>
        </w:r>
        <w:r>
          <w:fldChar w:fldCharType="end"/>
        </w:r>
      </w:p>
    </w:sdtContent>
  </w:sdt>
  <w:p w14:paraId="63BADC63" w14:textId="77777777" w:rsidR="003E4DA6" w:rsidRDefault="003E4DA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7AF3A" w14:textId="77777777" w:rsidR="003E4DA6" w:rsidRDefault="003E4DA6" w:rsidP="00117666">
      <w:pPr>
        <w:spacing w:after="0"/>
      </w:pPr>
      <w:r>
        <w:separator/>
      </w:r>
    </w:p>
  </w:footnote>
  <w:footnote w:type="continuationSeparator" w:id="0">
    <w:p w14:paraId="370B39D3" w14:textId="77777777" w:rsidR="003E4DA6" w:rsidRDefault="003E4D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59E0B6CF" w:rsidR="003E4DA6" w:rsidRDefault="003E4DA6" w:rsidP="00A53000">
    <w:pPr>
      <w:pStyle w:val="Kopteks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DB6AE5"/>
    <w:multiLevelType w:val="hybridMultilevel"/>
    <w:tmpl w:val="3474A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86494C"/>
    <w:multiLevelType w:val="hybridMultilevel"/>
    <w:tmpl w:val="5CB60E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4D4E3D"/>
    <w:multiLevelType w:val="hybridMultilevel"/>
    <w:tmpl w:val="9A7054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Kop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Kop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Kop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ttachedTemplate r:id="rId1"/>
  <w:defaultTabStop w:val="720"/>
  <w:hyphenationZone w:val="425"/>
  <w:evenAndOddHeaders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39&lt;/item&gt;&lt;item&gt;2364&lt;/item&gt;&lt;item&gt;2640&lt;/item&gt;&lt;item&gt;2675&lt;/item&gt;&lt;item&gt;2677&lt;/item&gt;&lt;item&gt;2684&lt;/item&gt;&lt;item&gt;2685&lt;/item&gt;&lt;item&gt;2686&lt;/item&gt;&lt;item&gt;2687&lt;/item&gt;&lt;item&gt;2689&lt;/item&gt;&lt;item&gt;2698&lt;/item&gt;&lt;item&gt;2760&lt;/item&gt;&lt;item&gt;2769&lt;/item&gt;&lt;item&gt;2807&lt;/item&gt;&lt;item&gt;2817&lt;/item&gt;&lt;item&gt;2827&lt;/item&gt;&lt;item&gt;2835&lt;/item&gt;&lt;item&gt;2841&lt;/item&gt;&lt;item&gt;2842&lt;/item&gt;&lt;item&gt;3070&lt;/item&gt;&lt;/record-ids&gt;&lt;/item&gt;&lt;/Libraries&gt;"/>
  </w:docVars>
  <w:rsids>
    <w:rsidRoot w:val="00681821"/>
    <w:rsid w:val="000155A1"/>
    <w:rsid w:val="00031D7D"/>
    <w:rsid w:val="000321FB"/>
    <w:rsid w:val="00034304"/>
    <w:rsid w:val="00034339"/>
    <w:rsid w:val="00035434"/>
    <w:rsid w:val="00045678"/>
    <w:rsid w:val="000458E4"/>
    <w:rsid w:val="00063D84"/>
    <w:rsid w:val="0006636D"/>
    <w:rsid w:val="00074801"/>
    <w:rsid w:val="00077D53"/>
    <w:rsid w:val="00081394"/>
    <w:rsid w:val="00096340"/>
    <w:rsid w:val="000A58DA"/>
    <w:rsid w:val="000A71AC"/>
    <w:rsid w:val="000B34BD"/>
    <w:rsid w:val="000B604D"/>
    <w:rsid w:val="000C7E2A"/>
    <w:rsid w:val="000D0B52"/>
    <w:rsid w:val="000D11B1"/>
    <w:rsid w:val="000D28FE"/>
    <w:rsid w:val="000D3ED7"/>
    <w:rsid w:val="000E1959"/>
    <w:rsid w:val="000E2036"/>
    <w:rsid w:val="000E3DDF"/>
    <w:rsid w:val="000F4CFB"/>
    <w:rsid w:val="00117666"/>
    <w:rsid w:val="001223A7"/>
    <w:rsid w:val="00123472"/>
    <w:rsid w:val="00134256"/>
    <w:rsid w:val="00147395"/>
    <w:rsid w:val="001552C9"/>
    <w:rsid w:val="001744DD"/>
    <w:rsid w:val="00177D84"/>
    <w:rsid w:val="001964EF"/>
    <w:rsid w:val="001A18A7"/>
    <w:rsid w:val="001A4D1F"/>
    <w:rsid w:val="001A7589"/>
    <w:rsid w:val="001B1A2C"/>
    <w:rsid w:val="001B6EAF"/>
    <w:rsid w:val="001C029D"/>
    <w:rsid w:val="001C20BA"/>
    <w:rsid w:val="001C3E39"/>
    <w:rsid w:val="001C3FCB"/>
    <w:rsid w:val="001D5C23"/>
    <w:rsid w:val="001F4C07"/>
    <w:rsid w:val="00214711"/>
    <w:rsid w:val="00220AEA"/>
    <w:rsid w:val="00226954"/>
    <w:rsid w:val="0022734C"/>
    <w:rsid w:val="00227E4A"/>
    <w:rsid w:val="00250BD9"/>
    <w:rsid w:val="002514EE"/>
    <w:rsid w:val="002629A3"/>
    <w:rsid w:val="00265660"/>
    <w:rsid w:val="00267D18"/>
    <w:rsid w:val="002725FC"/>
    <w:rsid w:val="00280038"/>
    <w:rsid w:val="002822A0"/>
    <w:rsid w:val="002868E2"/>
    <w:rsid w:val="002869C3"/>
    <w:rsid w:val="002936E4"/>
    <w:rsid w:val="00296B88"/>
    <w:rsid w:val="00296C2C"/>
    <w:rsid w:val="002B22CA"/>
    <w:rsid w:val="002B5486"/>
    <w:rsid w:val="002C31CB"/>
    <w:rsid w:val="002C74CA"/>
    <w:rsid w:val="002E62CD"/>
    <w:rsid w:val="002F744D"/>
    <w:rsid w:val="0030204F"/>
    <w:rsid w:val="00303DE6"/>
    <w:rsid w:val="003050BE"/>
    <w:rsid w:val="003074BE"/>
    <w:rsid w:val="00310124"/>
    <w:rsid w:val="003123F0"/>
    <w:rsid w:val="00326DEF"/>
    <w:rsid w:val="0034338C"/>
    <w:rsid w:val="00352929"/>
    <w:rsid w:val="003538FE"/>
    <w:rsid w:val="003544FB"/>
    <w:rsid w:val="003557CD"/>
    <w:rsid w:val="00365D63"/>
    <w:rsid w:val="0036793B"/>
    <w:rsid w:val="00372682"/>
    <w:rsid w:val="00376CC5"/>
    <w:rsid w:val="00382E27"/>
    <w:rsid w:val="00391402"/>
    <w:rsid w:val="00392AFD"/>
    <w:rsid w:val="0039693B"/>
    <w:rsid w:val="003A2942"/>
    <w:rsid w:val="003A57B1"/>
    <w:rsid w:val="003C5587"/>
    <w:rsid w:val="003D01D4"/>
    <w:rsid w:val="003D0797"/>
    <w:rsid w:val="003D2F2D"/>
    <w:rsid w:val="003D5EB6"/>
    <w:rsid w:val="003D64BC"/>
    <w:rsid w:val="003E31FE"/>
    <w:rsid w:val="003E4DA6"/>
    <w:rsid w:val="003F4B9F"/>
    <w:rsid w:val="00401590"/>
    <w:rsid w:val="00405CDD"/>
    <w:rsid w:val="00422C94"/>
    <w:rsid w:val="00430B35"/>
    <w:rsid w:val="00463E3D"/>
    <w:rsid w:val="004645AE"/>
    <w:rsid w:val="004870A8"/>
    <w:rsid w:val="004A49EB"/>
    <w:rsid w:val="004B1EA9"/>
    <w:rsid w:val="004C52BE"/>
    <w:rsid w:val="004D3E33"/>
    <w:rsid w:val="00506AF4"/>
    <w:rsid w:val="00512C86"/>
    <w:rsid w:val="00513F04"/>
    <w:rsid w:val="00514D2F"/>
    <w:rsid w:val="005250F2"/>
    <w:rsid w:val="005321BC"/>
    <w:rsid w:val="00533C6F"/>
    <w:rsid w:val="005519FB"/>
    <w:rsid w:val="00563E4C"/>
    <w:rsid w:val="005663E8"/>
    <w:rsid w:val="005A1D84"/>
    <w:rsid w:val="005A70EA"/>
    <w:rsid w:val="005B39C1"/>
    <w:rsid w:val="005C0255"/>
    <w:rsid w:val="005C3963"/>
    <w:rsid w:val="005D1840"/>
    <w:rsid w:val="005D35E4"/>
    <w:rsid w:val="005D7910"/>
    <w:rsid w:val="005F638C"/>
    <w:rsid w:val="005F784A"/>
    <w:rsid w:val="00601789"/>
    <w:rsid w:val="00603F72"/>
    <w:rsid w:val="00604282"/>
    <w:rsid w:val="00614C6C"/>
    <w:rsid w:val="00620091"/>
    <w:rsid w:val="0062154F"/>
    <w:rsid w:val="00631A8C"/>
    <w:rsid w:val="00632919"/>
    <w:rsid w:val="00651CA2"/>
    <w:rsid w:val="00653D60"/>
    <w:rsid w:val="00660D05"/>
    <w:rsid w:val="0067185B"/>
    <w:rsid w:val="00671D9A"/>
    <w:rsid w:val="00673952"/>
    <w:rsid w:val="00681821"/>
    <w:rsid w:val="00682433"/>
    <w:rsid w:val="00683FBA"/>
    <w:rsid w:val="00686C9D"/>
    <w:rsid w:val="006935BF"/>
    <w:rsid w:val="006B2D5B"/>
    <w:rsid w:val="006B7837"/>
    <w:rsid w:val="006B7D14"/>
    <w:rsid w:val="006D452E"/>
    <w:rsid w:val="006D5B93"/>
    <w:rsid w:val="006E0372"/>
    <w:rsid w:val="006F5E2C"/>
    <w:rsid w:val="0070222D"/>
    <w:rsid w:val="00706AFF"/>
    <w:rsid w:val="00725A7D"/>
    <w:rsid w:val="0073085C"/>
    <w:rsid w:val="00731ADA"/>
    <w:rsid w:val="00733784"/>
    <w:rsid w:val="00735AE5"/>
    <w:rsid w:val="00746505"/>
    <w:rsid w:val="0075086C"/>
    <w:rsid w:val="00771A4E"/>
    <w:rsid w:val="00777C43"/>
    <w:rsid w:val="007802B1"/>
    <w:rsid w:val="00785579"/>
    <w:rsid w:val="00790BB3"/>
    <w:rsid w:val="00792043"/>
    <w:rsid w:val="00792130"/>
    <w:rsid w:val="007970F6"/>
    <w:rsid w:val="00797EDD"/>
    <w:rsid w:val="007A100A"/>
    <w:rsid w:val="007B0322"/>
    <w:rsid w:val="007C0E3F"/>
    <w:rsid w:val="007C206C"/>
    <w:rsid w:val="007C5729"/>
    <w:rsid w:val="007C7436"/>
    <w:rsid w:val="007D4667"/>
    <w:rsid w:val="008111E4"/>
    <w:rsid w:val="0081301C"/>
    <w:rsid w:val="00815DA4"/>
    <w:rsid w:val="00817DD6"/>
    <w:rsid w:val="008243A8"/>
    <w:rsid w:val="00833E21"/>
    <w:rsid w:val="0083596F"/>
    <w:rsid w:val="008365D2"/>
    <w:rsid w:val="008629A9"/>
    <w:rsid w:val="00864210"/>
    <w:rsid w:val="0088513A"/>
    <w:rsid w:val="008857B8"/>
    <w:rsid w:val="008919A1"/>
    <w:rsid w:val="00893C19"/>
    <w:rsid w:val="008A4687"/>
    <w:rsid w:val="008B17EE"/>
    <w:rsid w:val="008B3338"/>
    <w:rsid w:val="008B71FF"/>
    <w:rsid w:val="008D6C8D"/>
    <w:rsid w:val="008E2B54"/>
    <w:rsid w:val="008E4404"/>
    <w:rsid w:val="008E58C7"/>
    <w:rsid w:val="008F5021"/>
    <w:rsid w:val="009224F9"/>
    <w:rsid w:val="009333E5"/>
    <w:rsid w:val="00943573"/>
    <w:rsid w:val="009573CC"/>
    <w:rsid w:val="00961774"/>
    <w:rsid w:val="00971B61"/>
    <w:rsid w:val="00972D41"/>
    <w:rsid w:val="009735A2"/>
    <w:rsid w:val="00977BDC"/>
    <w:rsid w:val="00980C31"/>
    <w:rsid w:val="009955FF"/>
    <w:rsid w:val="009A5930"/>
    <w:rsid w:val="009A6FF0"/>
    <w:rsid w:val="009B060B"/>
    <w:rsid w:val="009B6C78"/>
    <w:rsid w:val="009D259D"/>
    <w:rsid w:val="009E61D5"/>
    <w:rsid w:val="009E6B78"/>
    <w:rsid w:val="00A43ACB"/>
    <w:rsid w:val="00A5041F"/>
    <w:rsid w:val="00A50D9D"/>
    <w:rsid w:val="00A53000"/>
    <w:rsid w:val="00A545C6"/>
    <w:rsid w:val="00A652D0"/>
    <w:rsid w:val="00A75F87"/>
    <w:rsid w:val="00A7757D"/>
    <w:rsid w:val="00A80D81"/>
    <w:rsid w:val="00A874BC"/>
    <w:rsid w:val="00A95D8B"/>
    <w:rsid w:val="00A97212"/>
    <w:rsid w:val="00AB778C"/>
    <w:rsid w:val="00AC0270"/>
    <w:rsid w:val="00AC2525"/>
    <w:rsid w:val="00AC3EA3"/>
    <w:rsid w:val="00AC74AB"/>
    <w:rsid w:val="00AC792D"/>
    <w:rsid w:val="00AD7937"/>
    <w:rsid w:val="00AE0FE6"/>
    <w:rsid w:val="00B07790"/>
    <w:rsid w:val="00B135E6"/>
    <w:rsid w:val="00B15BC2"/>
    <w:rsid w:val="00B23031"/>
    <w:rsid w:val="00B31BF5"/>
    <w:rsid w:val="00B467C4"/>
    <w:rsid w:val="00B65201"/>
    <w:rsid w:val="00B657B8"/>
    <w:rsid w:val="00B75D9F"/>
    <w:rsid w:val="00B84920"/>
    <w:rsid w:val="00B8556A"/>
    <w:rsid w:val="00B90FFD"/>
    <w:rsid w:val="00B95144"/>
    <w:rsid w:val="00BA298B"/>
    <w:rsid w:val="00BA307D"/>
    <w:rsid w:val="00BA5853"/>
    <w:rsid w:val="00BA5F1B"/>
    <w:rsid w:val="00BC05E9"/>
    <w:rsid w:val="00BD15DB"/>
    <w:rsid w:val="00C012A3"/>
    <w:rsid w:val="00C027F8"/>
    <w:rsid w:val="00C05EFB"/>
    <w:rsid w:val="00C16F19"/>
    <w:rsid w:val="00C31C2C"/>
    <w:rsid w:val="00C3562A"/>
    <w:rsid w:val="00C44504"/>
    <w:rsid w:val="00C52A7B"/>
    <w:rsid w:val="00C60E5B"/>
    <w:rsid w:val="00C6324C"/>
    <w:rsid w:val="00C679AA"/>
    <w:rsid w:val="00C724CF"/>
    <w:rsid w:val="00C75972"/>
    <w:rsid w:val="00C8206E"/>
    <w:rsid w:val="00C82792"/>
    <w:rsid w:val="00C948FD"/>
    <w:rsid w:val="00CB2D5F"/>
    <w:rsid w:val="00CB43D5"/>
    <w:rsid w:val="00CB57A5"/>
    <w:rsid w:val="00CC76F9"/>
    <w:rsid w:val="00CD066B"/>
    <w:rsid w:val="00CD46E2"/>
    <w:rsid w:val="00CE045B"/>
    <w:rsid w:val="00CE11EB"/>
    <w:rsid w:val="00CE12FC"/>
    <w:rsid w:val="00D00D0B"/>
    <w:rsid w:val="00D04B69"/>
    <w:rsid w:val="00D26C3B"/>
    <w:rsid w:val="00D42159"/>
    <w:rsid w:val="00D42966"/>
    <w:rsid w:val="00D437E9"/>
    <w:rsid w:val="00D537FA"/>
    <w:rsid w:val="00D5547D"/>
    <w:rsid w:val="00D74A72"/>
    <w:rsid w:val="00D753E6"/>
    <w:rsid w:val="00D77F8C"/>
    <w:rsid w:val="00D80D99"/>
    <w:rsid w:val="00D93FF2"/>
    <w:rsid w:val="00D9503C"/>
    <w:rsid w:val="00DA657E"/>
    <w:rsid w:val="00DB6ACF"/>
    <w:rsid w:val="00DD1742"/>
    <w:rsid w:val="00DD73EF"/>
    <w:rsid w:val="00DE23E8"/>
    <w:rsid w:val="00DF6F29"/>
    <w:rsid w:val="00DF703F"/>
    <w:rsid w:val="00E0128B"/>
    <w:rsid w:val="00E0390C"/>
    <w:rsid w:val="00E13156"/>
    <w:rsid w:val="00E15958"/>
    <w:rsid w:val="00E17ED8"/>
    <w:rsid w:val="00E27356"/>
    <w:rsid w:val="00E42630"/>
    <w:rsid w:val="00E57C25"/>
    <w:rsid w:val="00E64E17"/>
    <w:rsid w:val="00E700A7"/>
    <w:rsid w:val="00E72E82"/>
    <w:rsid w:val="00E80B13"/>
    <w:rsid w:val="00E80DA5"/>
    <w:rsid w:val="00E81D49"/>
    <w:rsid w:val="00E840DB"/>
    <w:rsid w:val="00EA3D3C"/>
    <w:rsid w:val="00EC7CC3"/>
    <w:rsid w:val="00ED08EA"/>
    <w:rsid w:val="00ED1686"/>
    <w:rsid w:val="00ED3A31"/>
    <w:rsid w:val="00ED3F01"/>
    <w:rsid w:val="00EE65A1"/>
    <w:rsid w:val="00EE6780"/>
    <w:rsid w:val="00EF26BC"/>
    <w:rsid w:val="00F233BB"/>
    <w:rsid w:val="00F31496"/>
    <w:rsid w:val="00F32B88"/>
    <w:rsid w:val="00F3686A"/>
    <w:rsid w:val="00F3771A"/>
    <w:rsid w:val="00F37BF4"/>
    <w:rsid w:val="00F40975"/>
    <w:rsid w:val="00F43B33"/>
    <w:rsid w:val="00F46494"/>
    <w:rsid w:val="00F4778F"/>
    <w:rsid w:val="00F558AB"/>
    <w:rsid w:val="00F61D89"/>
    <w:rsid w:val="00F65751"/>
    <w:rsid w:val="00F71509"/>
    <w:rsid w:val="00F86ABB"/>
    <w:rsid w:val="00F974C0"/>
    <w:rsid w:val="00FA5DED"/>
    <w:rsid w:val="00FB6CCD"/>
    <w:rsid w:val="00FB71B0"/>
    <w:rsid w:val="00FC278F"/>
    <w:rsid w:val="00FC57D2"/>
    <w:rsid w:val="00FC6D19"/>
    <w:rsid w:val="00FC7CB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04BA59A7"/>
  <w15:docId w15:val="{B712DC7A-44F3-417F-A48F-D291459C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D80D9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basedOn w:val="Standaard"/>
    <w:uiPriority w:val="99"/>
    <w:qFormat/>
    <w:rsid w:val="003A57B1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3authornames">
    <w:name w:val="MDPI_1.3_authornames"/>
    <w:basedOn w:val="Standaard"/>
    <w:next w:val="Standaard"/>
    <w:uiPriority w:val="99"/>
    <w:qFormat/>
    <w:rsid w:val="001C3FCB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Standaard"/>
    <w:link w:val="EndNoteBibliographyTitleChar"/>
    <w:rsid w:val="001C3FCB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C3FC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1C3FCB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C3FCB"/>
    <w:rPr>
      <w:rFonts w:ascii="Times New Roman" w:hAnsi="Times New Roman" w:cs="Times New Roman"/>
      <w:noProof/>
      <w:sz w:val="24"/>
    </w:rPr>
  </w:style>
  <w:style w:type="paragraph" w:customStyle="1" w:styleId="MDPI41tablecaption">
    <w:name w:val="MDPI_4.1_table_caption"/>
    <w:basedOn w:val="Standaard"/>
    <w:qFormat/>
    <w:rsid w:val="001C3FC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C3FC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Body">
    <w:name w:val="Body"/>
    <w:basedOn w:val="Standaard"/>
    <w:link w:val="BodyChar"/>
    <w:uiPriority w:val="99"/>
    <w:rsid w:val="001C3FCB"/>
    <w:pPr>
      <w:suppressAutoHyphens/>
      <w:spacing w:before="0" w:after="0" w:line="260" w:lineRule="atLeast"/>
    </w:pPr>
    <w:rPr>
      <w:rFonts w:ascii="Arial" w:eastAsia="Arial Unicode MS" w:hAnsi="Arial" w:cs="Times New Roman"/>
      <w:sz w:val="20"/>
      <w:szCs w:val="20"/>
      <w:lang w:val="en-GB"/>
    </w:rPr>
  </w:style>
  <w:style w:type="character" w:customStyle="1" w:styleId="BodyChar">
    <w:name w:val="Body Char"/>
    <w:link w:val="Body"/>
    <w:uiPriority w:val="99"/>
    <w:rsid w:val="001C3FCB"/>
    <w:rPr>
      <w:rFonts w:ascii="Arial" w:eastAsia="Arial Unicode MS" w:hAnsi="Arial" w:cs="Times New Roman"/>
      <w:sz w:val="20"/>
      <w:szCs w:val="20"/>
      <w:lang w:val="en-GB"/>
    </w:rPr>
  </w:style>
  <w:style w:type="table" w:styleId="Lichtearcering">
    <w:name w:val="Light Shading"/>
    <w:basedOn w:val="Standaardtabel"/>
    <w:uiPriority w:val="60"/>
    <w:rsid w:val="001C3FC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hopg1">
    <w:name w:val="toc 1"/>
    <w:basedOn w:val="Standaard"/>
    <w:next w:val="Standaard"/>
    <w:uiPriority w:val="39"/>
    <w:rsid w:val="001C3FCB"/>
    <w:pPr>
      <w:spacing w:before="260" w:after="0" w:line="260" w:lineRule="atLeast"/>
      <w:ind w:hanging="907"/>
    </w:pPr>
    <w:rPr>
      <w:rFonts w:ascii="Arial" w:eastAsia="Arial Unicode MS" w:hAnsi="Arial" w:cs="Times New Roman"/>
      <w:b/>
      <w:noProof/>
      <w:sz w:val="20"/>
      <w:szCs w:val="20"/>
      <w:lang w:val="en-GB"/>
    </w:rPr>
  </w:style>
  <w:style w:type="paragraph" w:customStyle="1" w:styleId="CaptionFiguur">
    <w:name w:val="CaptionFiguur"/>
    <w:basedOn w:val="Standaard"/>
    <w:next w:val="Body"/>
    <w:uiPriority w:val="99"/>
    <w:rsid w:val="001C3FCB"/>
    <w:pPr>
      <w:spacing w:after="260" w:line="210" w:lineRule="exact"/>
      <w:ind w:left="907" w:hanging="907"/>
    </w:pPr>
    <w:rPr>
      <w:rFonts w:ascii="Arial" w:eastAsia="Arial Unicode MS" w:hAnsi="Arial" w:cs="Times New Roman"/>
      <w:sz w:val="17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4ABA94203F5748B109EBB7A2B66A24" ma:contentTypeVersion="8" ma:contentTypeDescription="Create a new document." ma:contentTypeScope="" ma:versionID="a9d40fcfad7701c8e9dddff11715cdb0">
  <xsd:schema xmlns:xsd="http://www.w3.org/2001/XMLSchema" xmlns:xs="http://www.w3.org/2001/XMLSchema" xmlns:p="http://schemas.microsoft.com/office/2006/metadata/properties" xmlns:ns3="606bd0ba-55e6-434f-bf07-749f78accee2" targetNamespace="http://schemas.microsoft.com/office/2006/metadata/properties" ma:root="true" ma:fieldsID="0f63a0b0400fc110a4588332f105dc25" ns3:_="">
    <xsd:import namespace="606bd0ba-55e6-434f-bf07-749f78acce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bd0ba-55e6-434f-bf07-749f78acc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3FF751-A7A5-457F-85DB-C54B9D6E9F8B}">
  <ds:schemaRefs>
    <ds:schemaRef ds:uri="http://www.w3.org/XML/1998/namespace"/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606bd0ba-55e6-434f-bf07-749f78accee2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EFAB172E-21DE-43AC-A746-F71E0B345C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323581-2189-4073-86BF-DDB46243E0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6bd0ba-55e6-434f-bf07-749f78acc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6D8C20-F09A-454E-8631-5763E9D1B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3</Pages>
  <Words>558</Words>
  <Characters>3072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hoeckx, K.C.M.</dc:creator>
  <cp:lastModifiedBy>Smits-17, M.W. (Mark)</cp:lastModifiedBy>
  <cp:revision>7</cp:revision>
  <cp:lastPrinted>2013-10-03T12:51:00Z</cp:lastPrinted>
  <dcterms:created xsi:type="dcterms:W3CDTF">2020-03-03T16:34:00Z</dcterms:created>
  <dcterms:modified xsi:type="dcterms:W3CDTF">2021-02-2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4ABA94203F5748B109EBB7A2B66A24</vt:lpwstr>
  </property>
</Properties>
</file>